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AFB" w:rsidRPr="0076451A" w:rsidRDefault="00E44AFB" w:rsidP="00E44AFB">
      <w:pPr>
        <w:rPr>
          <w:rFonts w:ascii="Times New Roman" w:hAnsi="Times New Roman" w:cs="Times New Roman"/>
          <w:sz w:val="24"/>
          <w:szCs w:val="24"/>
        </w:rPr>
      </w:pPr>
      <w:r w:rsidRPr="0019723E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_</w:t>
      </w:r>
      <w:bookmarkStart w:id="0" w:name="_GoBack"/>
      <w:bookmarkEnd w:id="0"/>
      <w:r w:rsidRPr="0019723E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19723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76451A">
        <w:rPr>
          <w:rFonts w:ascii="Times New Roman" w:hAnsi="Times New Roman" w:cs="Times New Roman"/>
          <w:sz w:val="24"/>
          <w:szCs w:val="24"/>
        </w:rPr>
        <w:t>Effect of NB-UVA light on bacterial colony diameter based on time exposure across varying intensities</w:t>
      </w:r>
    </w:p>
    <w:p w:rsidR="00E44AFB" w:rsidRDefault="00E44AFB" w:rsidP="00E44AFB"/>
    <w:tbl>
      <w:tblPr>
        <w:tblpPr w:leftFromText="180" w:rightFromText="180" w:vertAnchor="page" w:horzAnchor="margin" w:tblpY="2435"/>
        <w:tblW w:w="9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6"/>
        <w:gridCol w:w="1150"/>
        <w:gridCol w:w="995"/>
        <w:gridCol w:w="1241"/>
        <w:gridCol w:w="1163"/>
        <w:gridCol w:w="1064"/>
        <w:gridCol w:w="1163"/>
        <w:gridCol w:w="1056"/>
      </w:tblGrid>
      <w:tr w:rsidR="00E44AFB" w:rsidRPr="009B0BE5" w:rsidTr="0035695D">
        <w:trPr>
          <w:trHeight w:val="340"/>
        </w:trPr>
        <w:tc>
          <w:tcPr>
            <w:tcW w:w="1793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croorganism</w:t>
            </w:r>
          </w:p>
        </w:tc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VA Intensity (µW/cm</w:t>
            </w:r>
            <w:r w:rsidRPr="009B0BE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9B0B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17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 min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0 min</w:t>
            </w:r>
          </w:p>
        </w:tc>
        <w:tc>
          <w:tcPr>
            <w:tcW w:w="1066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E44AFB" w:rsidRPr="009B0BE5" w:rsidTr="0035695D">
        <w:trPr>
          <w:trHeight w:val="520"/>
        </w:trPr>
        <w:tc>
          <w:tcPr>
            <w:tcW w:w="1793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CFU Ø (mm)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CFU Ø (mm)</w:t>
            </w:r>
          </w:p>
        </w:tc>
        <w:tc>
          <w:tcPr>
            <w:tcW w:w="107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CFU Ø (mm)</w:t>
            </w:r>
          </w:p>
        </w:tc>
        <w:tc>
          <w:tcPr>
            <w:tcW w:w="1066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AFB" w:rsidRPr="009B0BE5" w:rsidTr="0035695D">
        <w:trPr>
          <w:trHeight w:val="360"/>
        </w:trPr>
        <w:tc>
          <w:tcPr>
            <w:tcW w:w="1793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scherichia coli </w:t>
            </w: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GFP</w:t>
            </w:r>
          </w:p>
        </w:tc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Exposed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1066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</w:tr>
      <w:tr w:rsidR="00E44AFB" w:rsidRPr="009B0BE5" w:rsidTr="0035695D">
        <w:trPr>
          <w:trHeight w:val="360"/>
        </w:trPr>
        <w:tc>
          <w:tcPr>
            <w:tcW w:w="1793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107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1066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AFB" w:rsidRPr="009B0BE5" w:rsidTr="0035695D">
        <w:trPr>
          <w:trHeight w:val="360"/>
        </w:trPr>
        <w:tc>
          <w:tcPr>
            <w:tcW w:w="1793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scherichia coli </w:t>
            </w: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GFP</w:t>
            </w:r>
          </w:p>
        </w:tc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Exposed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76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1066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E44AFB" w:rsidRPr="009B0BE5" w:rsidTr="0035695D">
        <w:trPr>
          <w:trHeight w:val="360"/>
        </w:trPr>
        <w:tc>
          <w:tcPr>
            <w:tcW w:w="1793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76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107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1066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AFB" w:rsidRPr="009B0BE5" w:rsidTr="0035695D">
        <w:trPr>
          <w:trHeight w:val="360"/>
        </w:trPr>
        <w:tc>
          <w:tcPr>
            <w:tcW w:w="1793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scherichia coli </w:t>
            </w: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GFP</w:t>
            </w:r>
          </w:p>
        </w:tc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2000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Exposed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71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066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44AFB" w:rsidRPr="009B0BE5" w:rsidTr="0035695D">
        <w:trPr>
          <w:trHeight w:val="360"/>
        </w:trPr>
        <w:tc>
          <w:tcPr>
            <w:tcW w:w="1793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71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  <w:tc>
          <w:tcPr>
            <w:tcW w:w="107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  <w:tc>
          <w:tcPr>
            <w:tcW w:w="1066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AFB" w:rsidRPr="009B0BE5" w:rsidTr="0035695D">
        <w:trPr>
          <w:trHeight w:val="360"/>
        </w:trPr>
        <w:tc>
          <w:tcPr>
            <w:tcW w:w="1793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scherichia coli </w:t>
            </w: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GFP</w:t>
            </w:r>
          </w:p>
        </w:tc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3000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Exposed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83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&lt;0.01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066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&lt;0.01</w:t>
            </w:r>
          </w:p>
        </w:tc>
      </w:tr>
      <w:tr w:rsidR="00E44AFB" w:rsidRPr="009B0BE5" w:rsidTr="0035695D">
        <w:trPr>
          <w:trHeight w:val="360"/>
        </w:trPr>
        <w:tc>
          <w:tcPr>
            <w:tcW w:w="1793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83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80</w:t>
            </w:r>
          </w:p>
        </w:tc>
        <w:tc>
          <w:tcPr>
            <w:tcW w:w="107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1066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AFB" w:rsidRPr="009B0BE5" w:rsidTr="0035695D">
        <w:trPr>
          <w:trHeight w:val="360"/>
        </w:trPr>
        <w:tc>
          <w:tcPr>
            <w:tcW w:w="1793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9B0BE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Exposed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1066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</w:tr>
      <w:tr w:rsidR="00E44AFB" w:rsidRPr="009B0BE5" w:rsidTr="0035695D">
        <w:trPr>
          <w:trHeight w:val="360"/>
        </w:trPr>
        <w:tc>
          <w:tcPr>
            <w:tcW w:w="1793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07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1066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AFB" w:rsidRPr="009B0BE5" w:rsidTr="0035695D">
        <w:trPr>
          <w:trHeight w:val="360"/>
        </w:trPr>
        <w:tc>
          <w:tcPr>
            <w:tcW w:w="1793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9B0BE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Exposed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&lt;0.01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066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44AFB" w:rsidRPr="009B0BE5" w:rsidTr="0035695D">
        <w:trPr>
          <w:trHeight w:val="360"/>
        </w:trPr>
        <w:tc>
          <w:tcPr>
            <w:tcW w:w="1793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07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1066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AFB" w:rsidRPr="009B0BE5" w:rsidTr="0035695D">
        <w:trPr>
          <w:trHeight w:val="360"/>
        </w:trPr>
        <w:tc>
          <w:tcPr>
            <w:tcW w:w="1793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9B0BE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2000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Exposed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066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44AFB" w:rsidRPr="009B0BE5" w:rsidTr="0035695D">
        <w:trPr>
          <w:trHeight w:val="360"/>
        </w:trPr>
        <w:tc>
          <w:tcPr>
            <w:tcW w:w="1793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107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66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AFB" w:rsidRPr="009B0BE5" w:rsidTr="0035695D">
        <w:trPr>
          <w:trHeight w:val="360"/>
        </w:trPr>
        <w:tc>
          <w:tcPr>
            <w:tcW w:w="1793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9B0BE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3000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Exposed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1066" w:type="dxa"/>
            <w:vMerge w:val="restart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&lt;0.01</w:t>
            </w:r>
          </w:p>
        </w:tc>
      </w:tr>
      <w:tr w:rsidR="00E44AFB" w:rsidRPr="009B0BE5" w:rsidTr="0035695D">
        <w:trPr>
          <w:trHeight w:val="360"/>
        </w:trPr>
        <w:tc>
          <w:tcPr>
            <w:tcW w:w="1793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1074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BE5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  <w:tc>
          <w:tcPr>
            <w:tcW w:w="1066" w:type="dxa"/>
            <w:vMerge/>
            <w:vAlign w:val="center"/>
            <w:hideMark/>
          </w:tcPr>
          <w:p w:rsidR="00E44AFB" w:rsidRPr="009B0BE5" w:rsidRDefault="00E44AFB" w:rsidP="0035695D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:rsidR="00E44AFB" w:rsidRDefault="00E44AFB" w:rsidP="00E44AFB"/>
    <w:p w:rsidR="00E44AFB" w:rsidRDefault="00E44AFB" w:rsidP="00E44AFB"/>
    <w:p w:rsidR="00E44AFB" w:rsidRPr="000A2EB0" w:rsidRDefault="00E44AFB" w:rsidP="00E44A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14EFF" w:rsidRDefault="00D14EFF"/>
    <w:sectPr w:rsidR="00D14EFF" w:rsidSect="00A32454">
      <w:footerReference w:type="default" r:id="rId5"/>
      <w:footerReference w:type="firs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72454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7F8F" w:rsidRDefault="00E44A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7F8F" w:rsidRDefault="00E44AF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40741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7F8F" w:rsidRDefault="00E44A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87F8F" w:rsidRDefault="00E44AF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AFB"/>
    <w:rsid w:val="002A4B9D"/>
    <w:rsid w:val="00D14EFF"/>
    <w:rsid w:val="00E4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AF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44AF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44AFB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AF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44AF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44AFB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8T08:09:00Z</dcterms:created>
  <dcterms:modified xsi:type="dcterms:W3CDTF">2020-07-08T08:09:00Z</dcterms:modified>
</cp:coreProperties>
</file>